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A6DE3" w14:textId="7EBD9167" w:rsidR="009A5F22" w:rsidRPr="002E3C07" w:rsidRDefault="00A85E7B" w:rsidP="002E3C07">
      <w:pPr>
        <w:rPr>
          <w:rFonts w:ascii="Times New Roman" w:hAnsi="Times New Roman" w:cs="Times New Roman"/>
          <w:sz w:val="20"/>
          <w:szCs w:val="20"/>
        </w:rPr>
      </w:pPr>
      <w:r w:rsidRPr="002E3C07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upplementary data </w:t>
      </w:r>
      <w:r w:rsidR="003F78C3" w:rsidRPr="002E3C07">
        <w:rPr>
          <w:rFonts w:ascii="Times New Roman" w:eastAsia="SimSun" w:hAnsi="Times New Roman" w:cs="Times New Roman"/>
          <w:b/>
          <w:bCs/>
          <w:sz w:val="20"/>
          <w:szCs w:val="20"/>
        </w:rPr>
        <w:t>6</w:t>
      </w:r>
      <w:r w:rsidR="006B501D" w:rsidRPr="002E3C07">
        <w:rPr>
          <w:rFonts w:ascii="Times New Roman" w:eastAsia="SimSun" w:hAnsi="Times New Roman" w:cs="Times New Roman"/>
          <w:b/>
          <w:bCs/>
          <w:sz w:val="20"/>
          <w:szCs w:val="20"/>
        </w:rPr>
        <w:t>.</w:t>
      </w:r>
      <w:r w:rsidR="007D042F" w:rsidRPr="002E3C07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9A5F22" w:rsidRPr="002E3C07">
        <w:rPr>
          <w:rFonts w:ascii="Times New Roman" w:hAnsi="Times New Roman" w:cs="Times New Roman"/>
          <w:sz w:val="20"/>
          <w:szCs w:val="20"/>
        </w:rPr>
        <w:t xml:space="preserve"> </w:t>
      </w:r>
      <w:r w:rsidR="00177C0F" w:rsidRPr="002E3C07">
        <w:rPr>
          <w:rFonts w:ascii="Times New Roman" w:hAnsi="Times New Roman" w:cs="Times New Roman"/>
          <w:sz w:val="20"/>
          <w:szCs w:val="20"/>
        </w:rPr>
        <w:t>COX proportional hazard regression</w:t>
      </w:r>
      <w:r w:rsidR="000232A2" w:rsidRPr="002E3C07">
        <w:rPr>
          <w:rFonts w:ascii="Times New Roman" w:hAnsi="Times New Roman" w:cs="Times New Roman"/>
          <w:sz w:val="20"/>
          <w:szCs w:val="20"/>
        </w:rPr>
        <w:t xml:space="preserve"> assessing association between baseline </w:t>
      </w:r>
      <w:r w:rsidR="00637B18" w:rsidRPr="002E3C07">
        <w:rPr>
          <w:rFonts w:ascii="Times New Roman" w:hAnsi="Times New Roman" w:cs="Times New Roman"/>
          <w:sz w:val="20"/>
          <w:szCs w:val="20"/>
        </w:rPr>
        <w:t>characters</w:t>
      </w:r>
      <w:r w:rsidR="000232A2" w:rsidRPr="002E3C07">
        <w:rPr>
          <w:rFonts w:ascii="Times New Roman" w:hAnsi="Times New Roman" w:cs="Times New Roman"/>
          <w:sz w:val="20"/>
          <w:szCs w:val="20"/>
        </w:rPr>
        <w:t xml:space="preserve"> </w:t>
      </w:r>
      <w:r w:rsidR="00177C0F" w:rsidRPr="002E3C07">
        <w:rPr>
          <w:rFonts w:ascii="Times New Roman" w:hAnsi="Times New Roman" w:cs="Times New Roman"/>
          <w:sz w:val="20"/>
          <w:szCs w:val="20"/>
        </w:rPr>
        <w:t xml:space="preserve">and </w:t>
      </w:r>
      <w:r w:rsidR="00BC08BE" w:rsidRPr="002E3C07">
        <w:rPr>
          <w:rFonts w:ascii="Times New Roman" w:hAnsi="Times New Roman" w:cs="Times New Roman"/>
          <w:sz w:val="20"/>
          <w:szCs w:val="20"/>
        </w:rPr>
        <w:t xml:space="preserve">CKD </w:t>
      </w:r>
      <w:r w:rsidR="00177C0F" w:rsidRPr="002E3C07">
        <w:rPr>
          <w:rFonts w:ascii="Times New Roman" w:hAnsi="Times New Roman" w:cs="Times New Roman"/>
          <w:sz w:val="20"/>
          <w:szCs w:val="20"/>
        </w:rPr>
        <w:t>progression</w:t>
      </w:r>
      <w:r w:rsidR="00BB1124" w:rsidRPr="002E3C07">
        <w:rPr>
          <w:rFonts w:ascii="Times New Roman" w:hAnsi="Times New Roman" w:cs="Times New Roman"/>
          <w:sz w:val="20"/>
          <w:szCs w:val="20"/>
        </w:rPr>
        <w:t xml:space="preserve"> (specific diseases as cause were classified into nephrotic syndrome and others for sensitivity analysis)</w:t>
      </w:r>
      <w:r w:rsidR="00177C0F" w:rsidRPr="002E3C0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BCB0854" w14:textId="77777777" w:rsidR="005B097F" w:rsidRPr="002E3C07" w:rsidRDefault="005B097F" w:rsidP="002E3C0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4977" w:type="pct"/>
        <w:tblLook w:val="04A0" w:firstRow="1" w:lastRow="0" w:firstColumn="1" w:lastColumn="0" w:noHBand="0" w:noVBand="1"/>
      </w:tblPr>
      <w:tblGrid>
        <w:gridCol w:w="3580"/>
        <w:gridCol w:w="2655"/>
        <w:gridCol w:w="1997"/>
        <w:gridCol w:w="2258"/>
        <w:gridCol w:w="2410"/>
      </w:tblGrid>
      <w:tr w:rsidR="00637B18" w:rsidRPr="002E3C07" w14:paraId="4CF42C26" w14:textId="2CDB21C0" w:rsidTr="007D042F">
        <w:trPr>
          <w:trHeight w:val="404"/>
        </w:trPr>
        <w:tc>
          <w:tcPr>
            <w:tcW w:w="1388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E3369" w14:textId="62C05E98" w:rsidR="00637B18" w:rsidRPr="002E3C07" w:rsidRDefault="00637B18" w:rsidP="002E3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s</w:t>
            </w:r>
          </w:p>
        </w:tc>
        <w:tc>
          <w:tcPr>
            <w:tcW w:w="18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01B8FB" w14:textId="7DA2FFEA" w:rsidR="00637B18" w:rsidRPr="002E3C07" w:rsidRDefault="00A65B45" w:rsidP="002E3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er stages Group</w:t>
            </w:r>
          </w:p>
          <w:p w14:paraId="5AB53893" w14:textId="0A13F676" w:rsidR="00637B18" w:rsidRPr="002E3C07" w:rsidRDefault="00637B18" w:rsidP="002E3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6</w:t>
            </w:r>
            <w:r w:rsidR="00F32319" w:rsidRPr="002E3C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2E3C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BECB9" w14:textId="63DDB981" w:rsidR="00637B18" w:rsidRPr="002E3C07" w:rsidRDefault="00A65B45" w:rsidP="002E3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er stages group</w:t>
            </w:r>
          </w:p>
          <w:p w14:paraId="6DAA9398" w14:textId="36B26F1C" w:rsidR="00637B18" w:rsidRPr="002E3C07" w:rsidRDefault="00637B18" w:rsidP="002E3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F32319" w:rsidRPr="002E3C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1</w:t>
            </w:r>
          </w:p>
        </w:tc>
      </w:tr>
      <w:tr w:rsidR="007E1244" w:rsidRPr="002E3C07" w14:paraId="1CCB045E" w14:textId="43ED2E0C" w:rsidTr="007D042F">
        <w:trPr>
          <w:trHeight w:val="404"/>
        </w:trPr>
        <w:tc>
          <w:tcPr>
            <w:tcW w:w="138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E1DDF" w14:textId="77777777" w:rsidR="007E1244" w:rsidRPr="002E3C07" w:rsidRDefault="007E1244" w:rsidP="002E3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DCF724" w14:textId="7DB91D2B" w:rsidR="007E1244" w:rsidRPr="002E3C07" w:rsidRDefault="007E1244" w:rsidP="002E3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  <w:r w:rsidR="003441B7" w:rsidRPr="002E3C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CI)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6E8F53C7" w14:textId="4CB717EB" w:rsidR="007E1244" w:rsidRPr="002E3C07" w:rsidRDefault="007D042F" w:rsidP="002E3C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E3C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1CEC2" w14:textId="4B6380CF" w:rsidR="007E1244" w:rsidRPr="002E3C07" w:rsidRDefault="003441B7" w:rsidP="002E3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vAlign w:val="center"/>
          </w:tcPr>
          <w:p w14:paraId="7D0C57B3" w14:textId="328F8D7E" w:rsidR="007E1244" w:rsidRPr="002E3C07" w:rsidRDefault="007D042F" w:rsidP="002E3C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E3C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7D042F" w:rsidRPr="002E3C07" w14:paraId="3B36F19C" w14:textId="5D8D69F5" w:rsidTr="007D042F">
        <w:trPr>
          <w:trHeight w:val="420"/>
        </w:trPr>
        <w:tc>
          <w:tcPr>
            <w:tcW w:w="138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4066" w14:textId="47F28CAA" w:rsidR="007D042F" w:rsidRPr="002E3C07" w:rsidRDefault="007D042F" w:rsidP="002E3C0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5002" w14:textId="326289D3" w:rsidR="007D042F" w:rsidRPr="002E3C07" w:rsidRDefault="007D042F" w:rsidP="002E3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.20 (1.09, 1.33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84592" w14:textId="1306A37A" w:rsidR="007D042F" w:rsidRPr="002E3C07" w:rsidRDefault="007D042F" w:rsidP="002E3C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A5C5D74" w14:textId="58C26B82" w:rsidR="007D042F" w:rsidRPr="002E3C07" w:rsidRDefault="007D042F" w:rsidP="002E3C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 (0.92, 1.04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526C6A1" w14:textId="1BC3F30F" w:rsidR="007D042F" w:rsidRPr="002E3C07" w:rsidRDefault="007D042F" w:rsidP="002E3C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81</w:t>
            </w:r>
          </w:p>
        </w:tc>
      </w:tr>
      <w:tr w:rsidR="007D042F" w:rsidRPr="002E3C07" w14:paraId="7885F21B" w14:textId="0B9ED42D" w:rsidTr="007D042F">
        <w:trPr>
          <w:trHeight w:val="420"/>
        </w:trPr>
        <w:tc>
          <w:tcPr>
            <w:tcW w:w="13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CCAE" w14:textId="2A19DEAC" w:rsidR="007D042F" w:rsidRPr="002E3C07" w:rsidRDefault="007D042F" w:rsidP="002E3C0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1557" w14:textId="67D8B2CE" w:rsidR="007D042F" w:rsidRPr="002E3C07" w:rsidRDefault="007D042F" w:rsidP="002E3C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 (0.55, 2.14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4B91" w14:textId="00BA2C5B" w:rsidR="007D042F" w:rsidRPr="002E3C07" w:rsidRDefault="007D042F" w:rsidP="002E3C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11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8B7430" w14:textId="51FFD71D" w:rsidR="007D042F" w:rsidRPr="002E3C07" w:rsidRDefault="007D042F" w:rsidP="002E3C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 (0.74, 1.63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</w:tcBorders>
            <w:vAlign w:val="center"/>
          </w:tcPr>
          <w:p w14:paraId="673E72F9" w14:textId="47504D8E" w:rsidR="007D042F" w:rsidRPr="002E3C07" w:rsidRDefault="007D042F" w:rsidP="002E3C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01</w:t>
            </w:r>
          </w:p>
        </w:tc>
      </w:tr>
      <w:tr w:rsidR="007D042F" w:rsidRPr="002E3C07" w14:paraId="3843F4A6" w14:textId="61CDB63D" w:rsidTr="007D042F">
        <w:trPr>
          <w:trHeight w:val="460"/>
        </w:trPr>
        <w:tc>
          <w:tcPr>
            <w:tcW w:w="13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E5D4" w14:textId="79119E1F" w:rsidR="007D042F" w:rsidRPr="002E3C07" w:rsidRDefault="007D042F" w:rsidP="002E3C0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ges of CK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BEC6" w14:textId="4CEE759A" w:rsidR="007D042F" w:rsidRPr="002E3C07" w:rsidRDefault="007D042F" w:rsidP="002E3C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3 (0.93, 4.87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DC37" w14:textId="014458E8" w:rsidR="007D042F" w:rsidRPr="002E3C07" w:rsidRDefault="007D042F" w:rsidP="002E3C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4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9973B8" w14:textId="2ACB88C3" w:rsidR="007D042F" w:rsidRPr="002E3C07" w:rsidRDefault="007D042F" w:rsidP="002E3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.52 (1.66, 3.8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</w:tcBorders>
            <w:vAlign w:val="center"/>
          </w:tcPr>
          <w:p w14:paraId="2BD51EB3" w14:textId="6EBC28E2" w:rsidR="007D042F" w:rsidRPr="002E3C07" w:rsidRDefault="007D042F" w:rsidP="002E3C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7D042F" w:rsidRPr="002E3C07" w14:paraId="50857B1F" w14:textId="2A077905" w:rsidTr="007D042F">
        <w:trPr>
          <w:trHeight w:val="420"/>
        </w:trPr>
        <w:tc>
          <w:tcPr>
            <w:tcW w:w="13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4D5D" w14:textId="23D5FD78" w:rsidR="007D042F" w:rsidRPr="002E3C07" w:rsidRDefault="007D042F" w:rsidP="002E3C0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phrotic syndrom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A014" w14:textId="0AE9E7BB" w:rsidR="007D042F" w:rsidRPr="002E3C07" w:rsidRDefault="007D042F" w:rsidP="002E3C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 (0.38, 1.59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3871" w14:textId="36137873" w:rsidR="007D042F" w:rsidRPr="002E3C07" w:rsidRDefault="007D042F" w:rsidP="002E3C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93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D3216A" w14:textId="0D6555FB" w:rsidR="007D042F" w:rsidRPr="002E3C07" w:rsidRDefault="007D042F" w:rsidP="002E3C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 (0.94, 2.0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</w:tcBorders>
            <w:vAlign w:val="center"/>
          </w:tcPr>
          <w:p w14:paraId="7BBA6CEF" w14:textId="4379604F" w:rsidR="007D042F" w:rsidRPr="002E3C07" w:rsidRDefault="007D042F" w:rsidP="002E3C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07</w:t>
            </w:r>
          </w:p>
        </w:tc>
      </w:tr>
      <w:tr w:rsidR="007D042F" w:rsidRPr="002E3C07" w14:paraId="5ADED5AB" w14:textId="77777777" w:rsidTr="007D042F">
        <w:trPr>
          <w:trHeight w:val="420"/>
        </w:trPr>
        <w:tc>
          <w:tcPr>
            <w:tcW w:w="13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42A383" w14:textId="08E0EA11" w:rsidR="007D042F" w:rsidRPr="002E3C07" w:rsidRDefault="007D042F" w:rsidP="002E3C0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C370" w14:textId="1DB4ABA6" w:rsidR="007D042F" w:rsidRPr="002E3C07" w:rsidRDefault="007D042F" w:rsidP="002E3C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6 (0.79, 3.09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7A6D" w14:textId="2400B3A6" w:rsidR="007D042F" w:rsidRPr="002E3C07" w:rsidRDefault="007D042F" w:rsidP="002E3C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0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A2802A" w14:textId="34F9C26B" w:rsidR="007D042F" w:rsidRPr="002E3C07" w:rsidRDefault="007D042F" w:rsidP="002E3C0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.85 (1.21, 2.8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</w:tcBorders>
            <w:vAlign w:val="center"/>
          </w:tcPr>
          <w:p w14:paraId="411B998F" w14:textId="22709A6E" w:rsidR="007D042F" w:rsidRPr="002E3C07" w:rsidRDefault="007D042F" w:rsidP="002E3C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</w:tr>
      <w:tr w:rsidR="007D042F" w:rsidRPr="002E3C07" w14:paraId="570CDD77" w14:textId="77777777" w:rsidTr="004D2F7F">
        <w:trPr>
          <w:trHeight w:val="420"/>
        </w:trPr>
        <w:tc>
          <w:tcPr>
            <w:tcW w:w="13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82B323" w14:textId="709D34F4" w:rsidR="007D042F" w:rsidRPr="002E3C07" w:rsidRDefault="007D042F" w:rsidP="002E3C0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0E3E" w14:textId="569CAA3D" w:rsidR="007D042F" w:rsidRPr="002E3C07" w:rsidRDefault="007D042F" w:rsidP="002E3C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4 (0.73, 3.2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5A22" w14:textId="49F8A6B2" w:rsidR="007D042F" w:rsidRPr="002E3C07" w:rsidRDefault="007D042F" w:rsidP="002E3C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4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F89C9F" w14:textId="7877246F" w:rsidR="007D042F" w:rsidRPr="002E3C07" w:rsidRDefault="007D042F" w:rsidP="002E3C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 (0.89, 2.0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</w:tcBorders>
            <w:vAlign w:val="center"/>
          </w:tcPr>
          <w:p w14:paraId="699D6A88" w14:textId="54E13EBC" w:rsidR="007D042F" w:rsidRPr="002E3C07" w:rsidRDefault="007D042F" w:rsidP="002E3C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19</w:t>
            </w:r>
          </w:p>
        </w:tc>
      </w:tr>
      <w:tr w:rsidR="007D042F" w:rsidRPr="002E3C07" w14:paraId="0CC55BE9" w14:textId="4443CAA3" w:rsidTr="004D2F7F">
        <w:trPr>
          <w:trHeight w:val="420"/>
        </w:trPr>
        <w:tc>
          <w:tcPr>
            <w:tcW w:w="13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1103" w14:textId="7174CAA3" w:rsidR="007D042F" w:rsidRPr="002E3C07" w:rsidRDefault="007D042F" w:rsidP="002E3C0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-of-pocket payment metho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61BA" w14:textId="15A406E9" w:rsidR="007D042F" w:rsidRPr="002E3C07" w:rsidRDefault="007D042F" w:rsidP="002E3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.28 (1.62, 11.3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3745" w14:textId="631FC7C3" w:rsidR="007D042F" w:rsidRPr="002E3C07" w:rsidRDefault="007D042F" w:rsidP="002E3C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0CFAE7" w14:textId="3F588A16" w:rsidR="007D042F" w:rsidRPr="002E3C07" w:rsidRDefault="007D042F" w:rsidP="002E3C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 (0.48, 1.12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</w:tcBorders>
            <w:vAlign w:val="center"/>
          </w:tcPr>
          <w:p w14:paraId="77C1B125" w14:textId="603084CB" w:rsidR="007D042F" w:rsidRPr="002E3C07" w:rsidRDefault="007D042F" w:rsidP="002E3C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26</w:t>
            </w:r>
          </w:p>
        </w:tc>
      </w:tr>
      <w:tr w:rsidR="007D042F" w:rsidRPr="002E3C07" w14:paraId="2203D838" w14:textId="5CB5C1CA" w:rsidTr="004D2F7F">
        <w:trPr>
          <w:trHeight w:val="420"/>
        </w:trPr>
        <w:tc>
          <w:tcPr>
            <w:tcW w:w="138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39F90" w14:textId="0F877514" w:rsidR="007D042F" w:rsidRPr="002E3C07" w:rsidRDefault="007D042F" w:rsidP="002E3C0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l migration</w:t>
            </w:r>
          </w:p>
        </w:tc>
        <w:tc>
          <w:tcPr>
            <w:tcW w:w="10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D0758" w14:textId="6959BADC" w:rsidR="007D042F" w:rsidRPr="002E3C07" w:rsidRDefault="007D042F" w:rsidP="002E3C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1 (0.72, 3.16)</w:t>
            </w:r>
          </w:p>
        </w:tc>
        <w:tc>
          <w:tcPr>
            <w:tcW w:w="7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63948" w14:textId="553F8085" w:rsidR="007D042F" w:rsidRPr="002E3C07" w:rsidRDefault="007D042F" w:rsidP="002E3C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78</w:t>
            </w:r>
          </w:p>
        </w:tc>
        <w:tc>
          <w:tcPr>
            <w:tcW w:w="8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23F7F00" w14:textId="37A2C717" w:rsidR="007D042F" w:rsidRPr="002E3C07" w:rsidRDefault="007D042F" w:rsidP="002E3C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 (0.57, 1.40)</w:t>
            </w:r>
          </w:p>
        </w:tc>
        <w:tc>
          <w:tcPr>
            <w:tcW w:w="934" w:type="pct"/>
            <w:tcBorders>
              <w:left w:val="nil"/>
              <w:bottom w:val="single" w:sz="4" w:space="0" w:color="auto"/>
            </w:tcBorders>
            <w:vAlign w:val="center"/>
          </w:tcPr>
          <w:p w14:paraId="43D84B35" w14:textId="40633910" w:rsidR="007D042F" w:rsidRPr="002E3C07" w:rsidRDefault="007D042F" w:rsidP="002E3C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C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48</w:t>
            </w:r>
          </w:p>
        </w:tc>
      </w:tr>
    </w:tbl>
    <w:p w14:paraId="65E1184F" w14:textId="6F553722" w:rsidR="000B6A76" w:rsidRPr="002E3C07" w:rsidRDefault="000B6A76" w:rsidP="002E3C07">
      <w:pPr>
        <w:rPr>
          <w:rFonts w:ascii="Times New Roman" w:hAnsi="Times New Roman" w:cs="Times New Roman"/>
          <w:sz w:val="20"/>
          <w:szCs w:val="20"/>
        </w:rPr>
      </w:pPr>
      <w:r w:rsidRPr="002E3C07">
        <w:rPr>
          <w:rFonts w:ascii="Times New Roman" w:hAnsi="Times New Roman" w:cs="Times New Roman"/>
          <w:sz w:val="20"/>
          <w:szCs w:val="20"/>
        </w:rPr>
        <w:t>Factors in the multivariate analysis include age, sex, CKD stage, primary disease (nephrotic syndrome or not), hypertension, anemia, payment method, medical migration status.</w:t>
      </w:r>
    </w:p>
    <w:p w14:paraId="4E9F5DFD" w14:textId="1C763D59" w:rsidR="007D042F" w:rsidRPr="002E3C07" w:rsidRDefault="007D042F" w:rsidP="002E3C07">
      <w:pPr>
        <w:rPr>
          <w:rFonts w:ascii="Times New Roman" w:hAnsi="Times New Roman" w:cs="Times New Roman"/>
          <w:sz w:val="20"/>
          <w:szCs w:val="20"/>
        </w:rPr>
      </w:pPr>
      <w:r w:rsidRPr="002E3C07">
        <w:rPr>
          <w:rFonts w:ascii="Times New Roman" w:hAnsi="Times New Roman" w:cs="Times New Roman"/>
          <w:sz w:val="20"/>
          <w:szCs w:val="20"/>
        </w:rPr>
        <w:t>HR hazard ratio; 95% CI confidence interval.</w:t>
      </w:r>
    </w:p>
    <w:p w14:paraId="5739FA3B" w14:textId="24EFECFF" w:rsidR="005F2A78" w:rsidRPr="002E3C07" w:rsidRDefault="00B66881" w:rsidP="002E3C07">
      <w:pPr>
        <w:rPr>
          <w:rFonts w:ascii="Times New Roman" w:hAnsi="Times New Roman" w:cs="Times New Roman"/>
          <w:sz w:val="20"/>
          <w:szCs w:val="20"/>
        </w:rPr>
      </w:pPr>
      <w:r w:rsidRPr="002E3C07">
        <w:rPr>
          <w:rFonts w:ascii="Times New Roman" w:hAnsi="Times New Roman" w:cs="Times New Roman"/>
          <w:b/>
          <w:bCs/>
          <w:sz w:val="20"/>
          <w:szCs w:val="20"/>
        </w:rPr>
        <w:t>Bold</w:t>
      </w:r>
      <w:r w:rsidRPr="002E3C07">
        <w:rPr>
          <w:rFonts w:ascii="Times New Roman" w:hAnsi="Times New Roman" w:cs="Times New Roman"/>
          <w:sz w:val="20"/>
          <w:szCs w:val="20"/>
        </w:rPr>
        <w:t xml:space="preserve"> indicates 95% confidence interval doesn’t contain 1.0.</w:t>
      </w:r>
    </w:p>
    <w:p w14:paraId="2363A7EA" w14:textId="0B1F1354" w:rsidR="003B1648" w:rsidRPr="002E3C07" w:rsidRDefault="003B1648" w:rsidP="002E3C07">
      <w:pPr>
        <w:rPr>
          <w:rFonts w:ascii="Times New Roman" w:hAnsi="Times New Roman" w:cs="Times New Roman"/>
          <w:sz w:val="20"/>
          <w:szCs w:val="20"/>
        </w:rPr>
      </w:pPr>
    </w:p>
    <w:sectPr w:rsidR="003B1648" w:rsidRPr="002E3C07" w:rsidSect="009A5F2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461FD" w14:textId="77777777" w:rsidR="00EC1B1D" w:rsidRDefault="00EC1B1D" w:rsidP="00E712CE">
      <w:r>
        <w:separator/>
      </w:r>
    </w:p>
  </w:endnote>
  <w:endnote w:type="continuationSeparator" w:id="0">
    <w:p w14:paraId="79164BB9" w14:textId="77777777" w:rsidR="00EC1B1D" w:rsidRDefault="00EC1B1D" w:rsidP="00E71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A499A" w14:textId="77777777" w:rsidR="00EC1B1D" w:rsidRDefault="00EC1B1D" w:rsidP="00E712CE">
      <w:r>
        <w:separator/>
      </w:r>
    </w:p>
  </w:footnote>
  <w:footnote w:type="continuationSeparator" w:id="0">
    <w:p w14:paraId="7B7D5BC7" w14:textId="77777777" w:rsidR="00EC1B1D" w:rsidRDefault="00EC1B1D" w:rsidP="00E71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2NDExNjEwtTAyNLZQ0lEKTi0uzszPAykwrAUAel2gBywAAAA="/>
  </w:docVars>
  <w:rsids>
    <w:rsidRoot w:val="009A5F22"/>
    <w:rsid w:val="000232A2"/>
    <w:rsid w:val="000842FC"/>
    <w:rsid w:val="000A141C"/>
    <w:rsid w:val="000B6A76"/>
    <w:rsid w:val="000D45D7"/>
    <w:rsid w:val="00143FDD"/>
    <w:rsid w:val="00161A2F"/>
    <w:rsid w:val="00177C0F"/>
    <w:rsid w:val="001A0A22"/>
    <w:rsid w:val="001C5D52"/>
    <w:rsid w:val="00204497"/>
    <w:rsid w:val="00206B60"/>
    <w:rsid w:val="00276148"/>
    <w:rsid w:val="002939D3"/>
    <w:rsid w:val="00296326"/>
    <w:rsid w:val="002E3C07"/>
    <w:rsid w:val="00316916"/>
    <w:rsid w:val="00316959"/>
    <w:rsid w:val="00342183"/>
    <w:rsid w:val="003441B7"/>
    <w:rsid w:val="00346FB2"/>
    <w:rsid w:val="003B1648"/>
    <w:rsid w:val="003D7A19"/>
    <w:rsid w:val="003F78C3"/>
    <w:rsid w:val="00402341"/>
    <w:rsid w:val="00432BB2"/>
    <w:rsid w:val="0047748C"/>
    <w:rsid w:val="004B2108"/>
    <w:rsid w:val="004C0512"/>
    <w:rsid w:val="004D2F7F"/>
    <w:rsid w:val="00525243"/>
    <w:rsid w:val="005504F4"/>
    <w:rsid w:val="00555C9B"/>
    <w:rsid w:val="005B097F"/>
    <w:rsid w:val="005D0FF5"/>
    <w:rsid w:val="005D63E2"/>
    <w:rsid w:val="005F2A78"/>
    <w:rsid w:val="00637B18"/>
    <w:rsid w:val="00666BF6"/>
    <w:rsid w:val="006675BC"/>
    <w:rsid w:val="006700B8"/>
    <w:rsid w:val="006B501D"/>
    <w:rsid w:val="006D5DFE"/>
    <w:rsid w:val="00704A23"/>
    <w:rsid w:val="007242CB"/>
    <w:rsid w:val="00753351"/>
    <w:rsid w:val="007A4E25"/>
    <w:rsid w:val="007D042F"/>
    <w:rsid w:val="007E1244"/>
    <w:rsid w:val="007F0524"/>
    <w:rsid w:val="00830992"/>
    <w:rsid w:val="00865D3E"/>
    <w:rsid w:val="00894AE6"/>
    <w:rsid w:val="008A105B"/>
    <w:rsid w:val="008A47CF"/>
    <w:rsid w:val="008B1B45"/>
    <w:rsid w:val="009163FF"/>
    <w:rsid w:val="009501DC"/>
    <w:rsid w:val="00971444"/>
    <w:rsid w:val="009776D5"/>
    <w:rsid w:val="009957DB"/>
    <w:rsid w:val="009A5F22"/>
    <w:rsid w:val="009A6AA3"/>
    <w:rsid w:val="00A32300"/>
    <w:rsid w:val="00A65B45"/>
    <w:rsid w:val="00A85E7B"/>
    <w:rsid w:val="00AB602C"/>
    <w:rsid w:val="00AD70AB"/>
    <w:rsid w:val="00AF3D50"/>
    <w:rsid w:val="00B32CBC"/>
    <w:rsid w:val="00B3396D"/>
    <w:rsid w:val="00B465EA"/>
    <w:rsid w:val="00B66881"/>
    <w:rsid w:val="00B83A2E"/>
    <w:rsid w:val="00BB1124"/>
    <w:rsid w:val="00BC08BE"/>
    <w:rsid w:val="00BE4B74"/>
    <w:rsid w:val="00BF0FB8"/>
    <w:rsid w:val="00C000EC"/>
    <w:rsid w:val="00C412F4"/>
    <w:rsid w:val="00CC472D"/>
    <w:rsid w:val="00CE2C32"/>
    <w:rsid w:val="00D33C68"/>
    <w:rsid w:val="00D769B2"/>
    <w:rsid w:val="00DF411E"/>
    <w:rsid w:val="00DF4703"/>
    <w:rsid w:val="00E47D75"/>
    <w:rsid w:val="00E56598"/>
    <w:rsid w:val="00E712CE"/>
    <w:rsid w:val="00E77778"/>
    <w:rsid w:val="00EC1534"/>
    <w:rsid w:val="00EC1B1D"/>
    <w:rsid w:val="00F32319"/>
    <w:rsid w:val="00F8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470F6"/>
  <w15:chartTrackingRefBased/>
  <w15:docId w15:val="{791EF899-0B14-C740-ADBE-1454DA9CB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1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5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5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5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2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2CE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1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12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12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12CE"/>
    <w:rPr>
      <w:sz w:val="18"/>
      <w:szCs w:val="18"/>
    </w:rPr>
  </w:style>
  <w:style w:type="paragraph" w:styleId="Revision">
    <w:name w:val="Revision"/>
    <w:hidden/>
    <w:uiPriority w:val="99"/>
    <w:semiHidden/>
    <w:rsid w:val="00D76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4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ly Guohua</dc:creator>
  <cp:keywords/>
  <dc:description/>
  <cp:lastModifiedBy>He Lily Guohua</cp:lastModifiedBy>
  <cp:revision>2</cp:revision>
  <dcterms:created xsi:type="dcterms:W3CDTF">2021-09-18T05:19:00Z</dcterms:created>
  <dcterms:modified xsi:type="dcterms:W3CDTF">2021-09-18T05:19:00Z</dcterms:modified>
</cp:coreProperties>
</file>